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2 Total and stratified analysis of XPD gene two polymorphisms on PCa</w:t>
      </w:r>
      <w:r>
        <w:rPr>
          <w:sz w:val="24"/>
        </w:rPr>
        <w:t>.</w:t>
      </w:r>
    </w:p>
    <w:tbl>
      <w:tblPr>
        <w:tblW w:w="16199" w:type="dxa"/>
        <w:jc w:val="left"/>
        <w:tblInd w:w="-11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5"/>
        <w:gridCol w:w="420"/>
        <w:gridCol w:w="1050"/>
        <w:gridCol w:w="2520"/>
        <w:gridCol w:w="210"/>
        <w:gridCol w:w="2625"/>
        <w:gridCol w:w="210"/>
        <w:gridCol w:w="2520"/>
        <w:gridCol w:w="210"/>
        <w:gridCol w:w="2625"/>
        <w:gridCol w:w="144"/>
        <w:gridCol w:w="2600"/>
      </w:tblGrid>
      <w:tr>
        <w:trPr>
          <w:trHeight w:val="285" w:hRule="atLeast"/>
        </w:trPr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ariables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es/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llelic contrast</w:t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omozygote comparison</w:t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eterozygote comparison</w:t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Dominant genetic model</w:t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ecessive genetic model</w:t>
            </w:r>
          </w:p>
        </w:tc>
      </w:tr>
      <w:tr>
        <w:trPr>
          <w:trHeight w:val="33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rFonts w:cs="宋体;SimSun" w:ascii="宋体;SimSun" w:hAnsi="宋体;SimSun"/>
                <w:sz w:val="24"/>
                <w:szCs w:val="20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ntrol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OR(95%CI)   </w:t>
            </w: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  <w:r>
              <w:rPr/>
              <w:t>/</w:t>
            </w: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OR(95%CI)   </w:t>
            </w: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  <w:r>
              <w:rPr/>
              <w:t>/</w:t>
            </w: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OR(95%CI)   </w:t>
            </w: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  <w:r>
              <w:rPr/>
              <w:t>/</w:t>
            </w: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OR(95%CI)   </w:t>
            </w: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  <w:r>
              <w:rPr/>
              <w:t>/</w:t>
            </w: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OR(95%CI)   </w:t>
            </w: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  <w:r>
              <w:rPr/>
              <w:t>/</w:t>
            </w: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Gln751Lys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65/353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(0.95-1.05)0.769/0.89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86-1.14)0.681/0.92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(0.94-1.05)0.987/0.862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(0.95-1.04)0.955/0.887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(0.86-1.16)0.658/0.972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W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42/306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4-1.05)0.752/0.82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86-1.14)0.615/0.88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4-1.05)0.982/0.804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5-1.04)0.949/0.809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86-1.15)0.586/0.933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nicit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Asi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4/10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6(0.92-1.22)0.691/0.44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2(0.80-1.86)0.779/0.35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2(0.88-1.19)0.919/0.74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4(0.91-1.18)0.845/0.953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1(0.78-1.88)0.743/0.389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Afric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9/6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4(0.87-1.25)0.983/0.642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6(0.69-1.93)0.878/0.582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1(0.83-1.23)0.894/0.90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3(0.86-1.22)0.947/0.771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5(0.68-1.95)0.855/0.590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Caucasi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32/178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8(0.92-1.04)0.355/0.492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5(0.81-1.11)0.236/0.50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3-1.05)0.623/0.66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8(0.93-1.04)0.586/0.567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5(0.81-1.13)0.200/0.582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urce of contro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HB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6/107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7(0.88-1.31)0.538/0.507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7(0.67-2.05)0.703/0.57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4(0.83-1.30)0.678/0.71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5(0.87-1.28)0.591/0.592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6(0.66-1.06)0.710/0.599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PB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59/246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4-1.05)0.674/0.727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8(0.85-1.13)0.523/0.797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4-1.05)0.963/0.75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4-1.04)0.914/0.726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85-1.15)0.488/0.856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Asn312Asp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ta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55/31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0(0.99-1.46)0.001/0.06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48(0.90-2.43)0.000/0.11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4(0.98-1.11)0.216/0.23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4(0.99-1.09)0.064/0.159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44(0.88-2.36)0.000/0.151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WE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61/226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6(0.90-1.50)0.009/0.25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50(0.70-3.23)0.000/0.30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3(0.95-1.11)0.882/0.45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2(0.96-1.08)0.487/0.582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50(0.68-3.33)0.000/0.319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nicity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Asi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4/67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34(1.16-1.55)0.619/0.00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7(1.29-2.42)0.415/0.00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9(0.64-2.59)0.030/0.48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3(1.07-1.42)0.096/0.005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4(1.25-2.43)0.128/0.001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Afric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4/7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31(1.01-1.70)0.885/0.04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1(1.03-7.10)0.617/0.04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6(0.87-1.53)0.856/0.30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3(0.94-1.59)0.861/0.126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63(1.00-6.89)0.609/0.050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Caucasi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27/179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7(0.91-1.04)0.183/0.36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6(0.55-1.67)0.020/0.88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1(0.95-1.08)0.854/0.72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9(0.94-1.05)0.897/0.843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6(0.53-1.74)0.007/0.899</w:t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urce of control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HB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9/12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5(1.07-1.46)0.180/0.004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50(1.04-2.15)0.225/0.02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2(1.01-1.46)0.174/0.04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2(1.05-1.43)0.177/0.011</w:t>
            </w:r>
          </w:p>
        </w:tc>
        <w:tc>
          <w:tcPr>
            <w:tcW w:w="1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37(0.94-1.99)0.247/0.100</w:t>
            </w:r>
          </w:p>
        </w:tc>
      </w:tr>
      <w:tr>
        <w:trPr>
          <w:trHeight w:val="285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PB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26/194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4(0.90-1.44)0.007/0.292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39(0.70-2.75)0.000/0.341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1(0.95-1.08)0.803/0.730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1(0.95-1.07)0.566/0.740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41(0.69-2.88)0.000/0.346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kern w:val="0"/>
          <w:sz w:val="24"/>
        </w:rPr>
        <w:t>Number of comparisons</w:t>
      </w:r>
      <w:r>
        <w:rPr>
          <w:kern w:val="0"/>
          <w:sz w:val="24"/>
        </w:rPr>
        <w:t xml:space="preserve">, </w:t>
      </w:r>
      <w:r>
        <w:rPr>
          <w:sz w:val="24"/>
          <w:vertAlign w:val="superscript"/>
        </w:rPr>
        <w:t xml:space="preserve">b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of Q-test for heterogeneity test</w:t>
      </w:r>
      <w:r>
        <w:rPr>
          <w:kern w:val="0"/>
          <w:sz w:val="24"/>
        </w:rPr>
        <w:t xml:space="preserve">, </w:t>
      </w:r>
      <w:r>
        <w:rPr>
          <w:sz w:val="24"/>
          <w:vertAlign w:val="superscript"/>
        </w:rPr>
        <w:t xml:space="preserve">c </w:t>
      </w:r>
      <w:r>
        <w:rPr>
          <w:i/>
          <w:sz w:val="24"/>
        </w:rPr>
        <w:t>P</w:t>
      </w:r>
      <w:r>
        <w:rPr>
          <w:sz w:val="24"/>
        </w:rPr>
        <w:t>-value of Z-test for significant test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3:54:00Z</dcterms:created>
  <dc:creator>myy</dc:creator>
  <dc:description/>
  <cp:keywords/>
  <dc:language>en-US</dc:language>
  <cp:lastModifiedBy>myy</cp:lastModifiedBy>
  <dcterms:modified xsi:type="dcterms:W3CDTF">2012-08-27T13:54:00Z</dcterms:modified>
  <cp:revision>2</cp:revision>
  <dc:subject/>
  <dc:title/>
</cp:coreProperties>
</file>